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5D7" w:rsidRPr="00DA4969" w:rsidRDefault="00794BE8" w:rsidP="002345D7">
      <w:pPr>
        <w:spacing w:line="480" w:lineRule="auto"/>
        <w:contextualSpacing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Table S4.</w:t>
      </w:r>
      <w:bookmarkStart w:id="0" w:name="_GoBack"/>
      <w:bookmarkEnd w:id="0"/>
    </w:p>
    <w:p w:rsidR="004948C1" w:rsidRDefault="004948C1"/>
    <w:tbl>
      <w:tblPr>
        <w:tblW w:w="13428" w:type="dxa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1014"/>
        <w:gridCol w:w="1396"/>
        <w:gridCol w:w="1250"/>
        <w:gridCol w:w="1443"/>
        <w:gridCol w:w="1211"/>
        <w:gridCol w:w="1057"/>
        <w:gridCol w:w="986"/>
        <w:gridCol w:w="960"/>
      </w:tblGrid>
      <w:tr w:rsidR="00FD045B" w:rsidRPr="002467A0" w:rsidTr="00B218E2">
        <w:trPr>
          <w:trHeight w:val="15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272705" w:rsidP="002345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eco-climatic 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Harshness</w:t>
            </w:r>
            <w:r w:rsidR="00FD045B"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C1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Rainfall variability (PC2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B218E2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18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in year variance in productivity </w:t>
            </w:r>
            <w:r w:rsidR="00FD045B"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(PC3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Residual geographic range (PC4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FD045B" w:rsidP="00FD0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cipitation </w:t>
            </w: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unpredicta-bility</w:t>
            </w:r>
            <w:proofErr w:type="spellEnd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C5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Among year variance in MGS's NPP (PC6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Residual habitat openness (PC7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Residual body weight (PC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67A0">
              <w:rPr>
                <w:rFonts w:eastAsia="Times New Roman" w:cs="Times New Roman"/>
                <w:color w:val="000000"/>
                <w:lang w:eastAsia="en-GB"/>
              </w:rPr>
              <w:t>Unique-ness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Prcp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CV.Prcp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Prcp.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Temp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B00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CV</w:t>
            </w:r>
            <w:r w:rsidR="00B001F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Temp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Temp.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NPP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LN.NPP.V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NPP.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Prcp.Mean.MG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CV.Prcp_within_MGS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46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CV.Prcp_btw_MGS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Temp.Mean.MG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LN.CV.Temp_within_MGS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46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CV.Temp_btw_MGS.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NPP.Mean.MG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SQRT.NPP.Var.MG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LN.NPP.InterYearVar.MG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HabitatHeterogene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LN.Br</w:t>
            </w:r>
            <w:r w:rsidR="00B001F5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="00B001F5">
              <w:rPr>
                <w:rFonts w:ascii="Calibri" w:eastAsia="Times New Roman" w:hAnsi="Calibri" w:cs="Calibri"/>
                <w:color w:val="000000"/>
                <w:lang w:eastAsia="en-GB"/>
              </w:rPr>
              <w:t>in</w:t>
            </w: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gRangeAr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MGS.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2D6686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="00FD045B"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CC3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234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abitatopen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FD0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FD045B" w:rsidRPr="002467A0" w:rsidTr="00B218E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45B" w:rsidRPr="002467A0" w:rsidRDefault="00FD045B" w:rsidP="00B00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LN.BodyWeigh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5B" w:rsidRPr="002467A0" w:rsidRDefault="00FD045B" w:rsidP="00234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67A0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</w:tbl>
    <w:p w:rsidR="002345D7" w:rsidRPr="002467A0" w:rsidRDefault="002345D7"/>
    <w:sectPr w:rsidR="002345D7" w:rsidRPr="002467A0" w:rsidSect="002345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4F"/>
    <w:rsid w:val="0000618A"/>
    <w:rsid w:val="002345D7"/>
    <w:rsid w:val="002467A0"/>
    <w:rsid w:val="00272705"/>
    <w:rsid w:val="002D6686"/>
    <w:rsid w:val="004948C1"/>
    <w:rsid w:val="00622D4F"/>
    <w:rsid w:val="00794BE8"/>
    <w:rsid w:val="00B001F5"/>
    <w:rsid w:val="00B218E2"/>
    <w:rsid w:val="00CC3C44"/>
    <w:rsid w:val="00DA00C6"/>
    <w:rsid w:val="00FD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0DA23"/>
  <w15:chartTrackingRefBased/>
  <w15:docId w15:val="{68A090C6-93DB-4633-AEDF-B2CBE063A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345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0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9</cp:revision>
  <dcterms:created xsi:type="dcterms:W3CDTF">2017-03-23T10:53:00Z</dcterms:created>
  <dcterms:modified xsi:type="dcterms:W3CDTF">2017-05-18T14:14:00Z</dcterms:modified>
</cp:coreProperties>
</file>